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60" w:type="dxa"/>
        <w:tblLook w:val="04A0" w:firstRow="1" w:lastRow="0" w:firstColumn="1" w:lastColumn="0" w:noHBand="0" w:noVBand="1"/>
      </w:tblPr>
      <w:tblGrid>
        <w:gridCol w:w="934"/>
        <w:gridCol w:w="1082"/>
        <w:gridCol w:w="677"/>
        <w:gridCol w:w="705"/>
        <w:gridCol w:w="69"/>
        <w:gridCol w:w="812"/>
        <w:gridCol w:w="665"/>
        <w:gridCol w:w="216"/>
        <w:gridCol w:w="527"/>
        <w:gridCol w:w="837"/>
        <w:gridCol w:w="738"/>
        <w:gridCol w:w="805"/>
        <w:gridCol w:w="642"/>
        <w:gridCol w:w="642"/>
        <w:gridCol w:w="757"/>
        <w:gridCol w:w="757"/>
        <w:gridCol w:w="642"/>
        <w:gridCol w:w="811"/>
        <w:gridCol w:w="642"/>
      </w:tblGrid>
      <w:tr w:rsidR="003A6A0D" w:rsidRPr="003A6A0D" w14:paraId="2CED7E82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692E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833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Femal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A1E1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F4CD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41EE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F8B1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5EBD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5A98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3C34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F91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Male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AE12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4EB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94B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77B5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CD7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5E4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C58" w14:textId="77777777" w:rsidR="003A6A0D" w:rsidRPr="003A6A0D" w:rsidRDefault="003A6A0D" w:rsidP="003A6A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A6A0D" w:rsidRPr="003A6A0D" w14:paraId="7EA32836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0018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B67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nx (qx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7194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d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41EF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qx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61BD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lx (0yr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96C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lx (1yr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54D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e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787C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nx (mx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AE7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m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8D5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nx (qx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5D9A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dx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A117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qx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E422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lx (0yr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B675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lx (1yr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72A3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ex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794F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nx (mx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97FB" w14:textId="77777777" w:rsidR="003A6A0D" w:rsidRPr="003A6A0D" w:rsidRDefault="003A6A0D" w:rsidP="003A6A0D">
            <w:pPr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mx</w:t>
            </w:r>
          </w:p>
        </w:tc>
      </w:tr>
      <w:tr w:rsidR="003A6A0D" w:rsidRPr="003A6A0D" w14:paraId="7FCF5866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8A0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929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3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B49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3FB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76C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4A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D6D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9E0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3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B8A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7C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7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D9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773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684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2EF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EA7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4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83B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7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05D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0725DBF6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EB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71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1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34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4E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D93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BA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55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8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AE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1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A6B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1FA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6EE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7E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A5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2DF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9AE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438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0B1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1D5A5110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4F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A5E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6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0B5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2D6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398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2A8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CDF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804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6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E2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505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5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B84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7A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9E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54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9B8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0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4F8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5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9F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720CD342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7D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F3D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3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EA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3F4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1F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FC6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29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871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3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5A3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9F7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0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E4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531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EA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C0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72E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D7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0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84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79AE9615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6C8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8A6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2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C8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743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65A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B0C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5DB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6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47D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2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30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643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1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55F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CEB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76A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B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B6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9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DB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1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02A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609CBE55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A68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F7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1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340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87F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5C1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4D3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08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5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6A6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42C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466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2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9D4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774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A72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74E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B80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C2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2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087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63B1963F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9B7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32B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5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94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979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658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0A2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EAF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4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7B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5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1B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335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370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DF0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FC3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A5D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F76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FD6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F5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33CB5C4B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9A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C0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7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F43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451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25F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720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655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B34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7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CFB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AE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C08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4E0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9C9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012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70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90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2A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3A6A0D" w:rsidRPr="003A6A0D" w14:paraId="6DC54761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45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927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7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F4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EA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3AA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BD9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86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E2A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7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8DA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7AD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3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33C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798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DA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984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E8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6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5EC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3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B7F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4D11227D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23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C42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8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32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88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474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B5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B1C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58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8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D65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641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541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195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619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A39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E23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5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517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207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3A6A0D" w:rsidRPr="003A6A0D" w14:paraId="71A08781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42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CF1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7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6E4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89D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DF5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C51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4EC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54C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358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50B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9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39B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4AD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B0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DC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66B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0A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9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5B4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3A6A0D" w:rsidRPr="003A6A0D" w14:paraId="4290E6EC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573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D2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2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97F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D5E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9E3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12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A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590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2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7E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FAA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2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A9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466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65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8C1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CE9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189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2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B54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3A6A0D" w:rsidRPr="003A6A0D" w14:paraId="7A856498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BC0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5A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9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AC2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25D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A8A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4B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A2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F1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9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BAE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3FA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4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124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BF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C30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EDB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36D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3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45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4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12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3A6A0D" w:rsidRPr="003A6A0D" w14:paraId="144CA394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23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1D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6C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AC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D92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4A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B08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B21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2A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2B3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9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3D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45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F6D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8F0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CD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6DE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9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E2D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3A6A0D" w:rsidRPr="003A6A0D" w14:paraId="65ABFE43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200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C6B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0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603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B9E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9B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1CA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D68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4C3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0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822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ACE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5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CD8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070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F3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6A9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C2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C6E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5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4C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3A6A0D" w:rsidRPr="003A6A0D" w14:paraId="3EEA024B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4D8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BB5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6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D6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E3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566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256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E6A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212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6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C87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4BA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2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CC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F03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B4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167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039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41B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2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55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A6A0D" w:rsidRPr="003A6A0D" w14:paraId="0CB23454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DBB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384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4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19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DD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520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B1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E95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094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4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4A8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E7E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1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DB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8A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5A3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9F2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927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C9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1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747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3A6A0D" w:rsidRPr="003A6A0D" w14:paraId="201D07CC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35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61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8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22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DB5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D13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8D7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D21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6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87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8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954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10F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1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F92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93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FA3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C0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C3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91C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1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F75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A6A0D" w:rsidRPr="003A6A0D" w14:paraId="2D778511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D74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C7A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0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93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D0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013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C0D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0E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214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0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C62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E82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61D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FD2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9EE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E6A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3DC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1D2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88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3A6A0D" w:rsidRPr="003A6A0D" w14:paraId="371FAB64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B35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0C7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5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EE5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4B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1BF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652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C9F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A3B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5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193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313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0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E5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2F4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A7A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6E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54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91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0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CDF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3A6A0D" w:rsidRPr="003A6A0D" w14:paraId="6AA30E5F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DE5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BB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8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A1F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0F9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C4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CB5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FA6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694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8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DE0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45E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76F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4B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AB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B27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F4C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0C7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4EC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3A6A0D" w:rsidRPr="003A6A0D" w14:paraId="5C333F71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550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42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8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C2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877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8B9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E66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7AC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B03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8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DC9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65A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743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32A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F0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27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C8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4D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4B9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5FD96538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C7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1A7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4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260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38A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1AC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9E5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12B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0A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4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6D3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06C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1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FF6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1D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3A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47E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CB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CE4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1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D21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05693DBF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088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40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1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DAD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840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7C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3DE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80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9D4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1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0A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FF5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863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CF6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A45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765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BDC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508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B92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A6A0D" w:rsidRPr="003A6A0D" w14:paraId="5F91AFFB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8D8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07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7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949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EC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E43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9A8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54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F36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7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AB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7C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ECE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82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6E1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0D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8A6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E4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797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A6A0D" w:rsidRPr="003A6A0D" w14:paraId="4350CE03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23A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DA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0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503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431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9FC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069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97A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D9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0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210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F43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016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7AC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CEB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C7F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BF2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F6C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99B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29029E8A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279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lastRenderedPageBreak/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0E1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7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54F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46D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DE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478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5B1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5E2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7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339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4F5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8F2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7D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B1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CC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397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630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A0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A6A0D" w:rsidRPr="003A6A0D" w14:paraId="7DD62355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DD1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8F3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8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A14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E85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A1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02E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FF0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B42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8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9C9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B42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2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323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A58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AD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13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92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494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2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F8E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7677AD1A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24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1E7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19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24D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CD0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A63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6A0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AD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82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19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F6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55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3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4AC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92C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80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E4C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FEE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0F4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3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08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3A6A0D" w:rsidRPr="003A6A0D" w14:paraId="49E05F1A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C6E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E9D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9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B0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50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91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D3B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41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D2C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4D1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D81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6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1D2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8A5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E5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14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48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893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6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88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A6A0D" w:rsidRPr="003A6A0D" w14:paraId="4E0C1A70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43C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399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1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C30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D32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7E8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929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4A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7E3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433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C3F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1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66D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830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276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24D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2B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1A9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1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F9F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A6A0D" w:rsidRPr="003A6A0D" w14:paraId="3A1DD171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19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EA1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5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3D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90B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E7A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35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2CF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F5D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5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36F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1B4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9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A7E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D70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20E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1B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BC8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F2C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9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3F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A6A0D" w:rsidRPr="003A6A0D" w14:paraId="09B5B2BB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AAC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0A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7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791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8B1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E71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84D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44D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53D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7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F1A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0EC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5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895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AC2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EED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A16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49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6B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5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84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3A6A0D" w:rsidRPr="003A6A0D" w14:paraId="774263CC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43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236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C1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A6E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F77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92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4F3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A2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C13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02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8EF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AB0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9A0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2B9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3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F3F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91E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70D07216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918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59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1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CC8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4A5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73C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B2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44F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EA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1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A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82B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8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01B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60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CC0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568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4A0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490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8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B3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A6A0D" w:rsidRPr="003A6A0D" w14:paraId="7E2DCBE7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1A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D15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8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0DF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6CE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8B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742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759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9FE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8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5D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78B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C48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342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555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121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3B3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F8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8B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A6A0D" w:rsidRPr="003A6A0D" w14:paraId="0AC68F68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58E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474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5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433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23B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018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235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8A8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4E6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5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E52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5FF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DA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351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CCD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B4D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85D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4F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85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A6A0D" w:rsidRPr="003A6A0D" w14:paraId="5EB69696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50C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1E3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6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ECB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D07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91B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D27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350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1D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6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2E6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50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3BD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F0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235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9CB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3B4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C79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AA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3A6A0D" w:rsidRPr="003A6A0D" w14:paraId="30A16B3D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B5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90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1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57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579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2D6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767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B51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39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47D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A28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68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EE0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A80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AA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356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065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DB6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706F4CE1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C9D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3BC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2DD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58B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5D3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A5F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5D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1D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C8F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646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9D0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F8F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DA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686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D9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2F1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37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A6A0D" w:rsidRPr="003A6A0D" w14:paraId="64B9DE01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463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0DE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0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B02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21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42D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38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65C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7F0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B25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CE2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407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61E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CAD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420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8F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BF3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CE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A6A0D" w:rsidRPr="003A6A0D" w14:paraId="07748776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BCD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38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AA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7D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FC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F0E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1F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DA7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421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93A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D20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E2A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178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B2F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AF0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737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607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A6A0D" w:rsidRPr="003A6A0D" w14:paraId="3268F3D1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6A8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F8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71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369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038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E10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FF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A28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C7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9E9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75B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170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B6C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4D8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31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7B6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BD1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6CD0DD7E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6D1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24B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ED3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89C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C07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E7F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06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433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793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DF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6E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312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EC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0A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857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A17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2DA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0C48958F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0B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BC5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F1E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4A7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59A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370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0B4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CFC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1B4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FF1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9A6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353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8E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520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ED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443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54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A6A0D" w:rsidRPr="003A6A0D" w14:paraId="64B72677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FB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A5E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496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688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FB4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12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F8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C97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752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7AF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293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2A7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D4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639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8C0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37B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70D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7BCB3B02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9EE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32C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0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589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EB2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187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04C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98E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137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44E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055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0B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54A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33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2DA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7E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AEB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3A6A0D" w:rsidRPr="003A6A0D" w14:paraId="43AF8913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BE5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671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ED1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47A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BA0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CB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0A5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79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2B8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DCE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363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29C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9CA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31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4DB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E07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084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6BB7FDF0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6C5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95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F7A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637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A2B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E2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025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F5A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F1A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344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C8B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7D7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43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45E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21D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3F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4CD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3A6A0D" w:rsidRPr="003A6A0D" w14:paraId="642FAA44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E6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8C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A4E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EB6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1B0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16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AEC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86A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81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6B5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D7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77F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28B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EE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34E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F1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900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4BDAB5F7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D13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FA2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6A3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3EE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620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99E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7B6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B0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74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420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F3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361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BB8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A8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0AA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351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C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7B89D8BF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68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868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53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DEE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3D2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D71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342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92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C81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2A2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96B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039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626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6D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01C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9B5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0C7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348BDBEA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003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F5F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F7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340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90F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4C8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F01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F8E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3E6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49B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D56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2E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2D1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0AB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31C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4B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DC1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68D136E5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D4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13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EFC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2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759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0D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6D4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9F5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E46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6A2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0F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BD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CA5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166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EF6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DE7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C5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12EE9BBB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E19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DF2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F84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2B4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974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AAB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5CB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1E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400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36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B15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00F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E92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61A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E70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13E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FB6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67CFCF23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169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lastRenderedPageBreak/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BD6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D9A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3F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6C2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F8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07B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EF7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E5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9DA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88F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DEB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156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CA5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54D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63B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4D3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1E43B955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517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6E0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62B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656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42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044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DD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3C5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67D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75B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7E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36F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240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EF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36D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BD0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F82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52484E5F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35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C93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654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18E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340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CFC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9F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95F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4E1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894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B0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76F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A7E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D8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D8C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5B7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185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5EBB4D67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815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662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E2E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622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97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A2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E84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F94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306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51D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35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E51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46B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F6D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0CB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DA1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4F0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77A79B98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596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E7B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1CE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E58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E99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863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06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B40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7F7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DC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CC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93E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3D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DEC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8F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E13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081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43F4DBCD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015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36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83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B66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B4A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550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1E3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66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A2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AB7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A2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56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B6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C29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3BC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79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B7D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69160638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0FA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A4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267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726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05C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480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74C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67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A25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58B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842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82D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22F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FB5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95B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686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7E6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5359D8AD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7E6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95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B43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1C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F8C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2B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782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6CA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E6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416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C6A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BD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236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885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AC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A42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BD1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2AE02A93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483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C73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D2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BEC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243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6F0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868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375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DAA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19C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A5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2E5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8BD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53A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E94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5E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59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6D8D47B0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084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D4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521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80F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758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525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B8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06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6D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D91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D2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72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4F7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0D4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09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9AC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06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6380B3F7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D9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D4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E1A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526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5DB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60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289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109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268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FEC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D37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F2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0C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97F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690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FA2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5E0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6D0DF147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5E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88D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5A4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214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E2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78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5E2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049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0F8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21C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F12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2B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39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0BF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F4F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FAC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585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773D81C2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168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C61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46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A4C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F1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E1B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FA5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420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EF5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0DA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C89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A7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D6C8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55D3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6F1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FA3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FA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271A1CE8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2F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324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458D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CF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11E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CC2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5D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EC4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10F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19E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10B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C6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B4A7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4076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7E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FAD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3731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A6A0D" w:rsidRPr="003A6A0D" w14:paraId="0AC521DC" w14:textId="77777777" w:rsidTr="003A6A0D">
        <w:trPr>
          <w:trHeight w:val="320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C6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D09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703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1119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D67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03D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9902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B60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C4EB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42D0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FE6E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85C5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F2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DFA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52FF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594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74C" w14:textId="77777777" w:rsidR="003A6A0D" w:rsidRPr="003A6A0D" w:rsidRDefault="003A6A0D" w:rsidP="003A6A0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6A0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14:paraId="395461B9" w14:textId="77777777" w:rsidR="0040182B" w:rsidRDefault="0040182B"/>
    <w:sectPr w:rsidR="0040182B" w:rsidSect="003A6A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0D"/>
    <w:rsid w:val="003A6A0D"/>
    <w:rsid w:val="0040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ACC9C"/>
  <w15:chartTrackingRefBased/>
  <w15:docId w15:val="{D762D0F7-7D48-7342-B23C-DD701C42A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6A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6A0D"/>
    <w:rPr>
      <w:color w:val="954F72"/>
      <w:u w:val="single"/>
    </w:rPr>
  </w:style>
  <w:style w:type="paragraph" w:customStyle="1" w:styleId="msonormal0">
    <w:name w:val="msonormal"/>
    <w:basedOn w:val="Normal"/>
    <w:rsid w:val="003A6A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6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0</Words>
  <Characters>4905</Characters>
  <Application>Microsoft Office Word</Application>
  <DocSecurity>0</DocSecurity>
  <Lines>40</Lines>
  <Paragraphs>11</Paragraphs>
  <ScaleCrop>false</ScaleCrop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vercamp</dc:creator>
  <cp:keywords/>
  <dc:description/>
  <cp:lastModifiedBy>Kristin Havercamp</cp:lastModifiedBy>
  <cp:revision>1</cp:revision>
  <dcterms:created xsi:type="dcterms:W3CDTF">2021-06-07T03:46:00Z</dcterms:created>
  <dcterms:modified xsi:type="dcterms:W3CDTF">2021-06-07T03:48:00Z</dcterms:modified>
</cp:coreProperties>
</file>